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A224C" w14:textId="4F5B8597" w:rsidR="000C368C" w:rsidRPr="000C368C" w:rsidRDefault="00E90ED7">
      <w:pPr>
        <w:rPr>
          <w:b/>
          <w:bCs/>
        </w:rPr>
      </w:pPr>
      <w:r>
        <w:rPr>
          <w:b/>
          <w:bCs/>
        </w:rPr>
        <w:t xml:space="preserve">Supp </w:t>
      </w:r>
      <w:r w:rsidR="000C368C" w:rsidRPr="000C368C">
        <w:rPr>
          <w:b/>
          <w:bCs/>
        </w:rPr>
        <w:t>Table 1.  List of antibodies</w:t>
      </w:r>
    </w:p>
    <w:p w14:paraId="758FB041" w14:textId="2469AA2F" w:rsidR="000C368C" w:rsidRDefault="000C368C"/>
    <w:tbl>
      <w:tblPr>
        <w:tblStyle w:val="TableGridLight"/>
        <w:tblW w:w="5207" w:type="dxa"/>
        <w:tblLook w:val="04A0" w:firstRow="1" w:lastRow="0" w:firstColumn="1" w:lastColumn="0" w:noHBand="0" w:noVBand="1"/>
      </w:tblPr>
      <w:tblGrid>
        <w:gridCol w:w="1300"/>
        <w:gridCol w:w="2097"/>
        <w:gridCol w:w="1810"/>
      </w:tblGrid>
      <w:tr w:rsidR="000C368C" w:rsidRPr="000C368C" w14:paraId="56E99C21" w14:textId="77777777" w:rsidTr="000C368C">
        <w:trPr>
          <w:trHeight w:val="420"/>
        </w:trPr>
        <w:tc>
          <w:tcPr>
            <w:tcW w:w="1300" w:type="dxa"/>
            <w:noWrap/>
            <w:hideMark/>
          </w:tcPr>
          <w:p w14:paraId="3B233819" w14:textId="77777777" w:rsidR="000C368C" w:rsidRPr="000C368C" w:rsidRDefault="000C368C" w:rsidP="000C36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IBODY</w:t>
            </w:r>
          </w:p>
        </w:tc>
        <w:tc>
          <w:tcPr>
            <w:tcW w:w="2097" w:type="dxa"/>
            <w:noWrap/>
            <w:hideMark/>
          </w:tcPr>
          <w:p w14:paraId="512BDC64" w14:textId="77777777" w:rsidR="000C368C" w:rsidRPr="000C368C" w:rsidRDefault="000C368C" w:rsidP="000C36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LUOROCHROME</w:t>
            </w:r>
          </w:p>
        </w:tc>
        <w:tc>
          <w:tcPr>
            <w:tcW w:w="1810" w:type="dxa"/>
            <w:noWrap/>
            <w:hideMark/>
          </w:tcPr>
          <w:p w14:paraId="1AB2C2D8" w14:textId="77777777" w:rsidR="000C368C" w:rsidRPr="000C368C" w:rsidRDefault="000C368C" w:rsidP="000C36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ONE</w:t>
            </w:r>
          </w:p>
        </w:tc>
      </w:tr>
      <w:tr w:rsidR="000C368C" w:rsidRPr="000C368C" w14:paraId="4B43A4F9" w14:textId="77777777" w:rsidTr="000C368C">
        <w:trPr>
          <w:trHeight w:val="320"/>
        </w:trPr>
        <w:tc>
          <w:tcPr>
            <w:tcW w:w="1300" w:type="dxa"/>
            <w:noWrap/>
            <w:hideMark/>
          </w:tcPr>
          <w:p w14:paraId="5B1778A6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97" w:type="dxa"/>
            <w:noWrap/>
            <w:hideMark/>
          </w:tcPr>
          <w:p w14:paraId="2E7C7044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10" w:type="dxa"/>
            <w:noWrap/>
            <w:hideMark/>
          </w:tcPr>
          <w:p w14:paraId="76EBB31F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368C" w:rsidRPr="000C368C" w14:paraId="2BD5EBE5" w14:textId="77777777" w:rsidTr="000C368C">
        <w:trPr>
          <w:trHeight w:val="320"/>
        </w:trPr>
        <w:tc>
          <w:tcPr>
            <w:tcW w:w="1300" w:type="dxa"/>
            <w:noWrap/>
            <w:hideMark/>
          </w:tcPr>
          <w:p w14:paraId="7D1CAFE8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CD4</w:t>
            </w:r>
          </w:p>
        </w:tc>
        <w:tc>
          <w:tcPr>
            <w:tcW w:w="2097" w:type="dxa"/>
            <w:noWrap/>
            <w:hideMark/>
          </w:tcPr>
          <w:p w14:paraId="5095541C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PerCP-Cyanine5.5</w:t>
            </w:r>
          </w:p>
        </w:tc>
        <w:tc>
          <w:tcPr>
            <w:tcW w:w="1810" w:type="dxa"/>
            <w:noWrap/>
            <w:hideMark/>
          </w:tcPr>
          <w:p w14:paraId="0BC8A7B1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RPA-T4</w:t>
            </w:r>
          </w:p>
        </w:tc>
      </w:tr>
      <w:tr w:rsidR="000C368C" w:rsidRPr="000C368C" w14:paraId="13101238" w14:textId="77777777" w:rsidTr="000C368C">
        <w:trPr>
          <w:trHeight w:val="320"/>
        </w:trPr>
        <w:tc>
          <w:tcPr>
            <w:tcW w:w="1300" w:type="dxa"/>
            <w:noWrap/>
            <w:hideMark/>
          </w:tcPr>
          <w:p w14:paraId="48C78BAE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CD4</w:t>
            </w:r>
          </w:p>
        </w:tc>
        <w:tc>
          <w:tcPr>
            <w:tcW w:w="2097" w:type="dxa"/>
            <w:noWrap/>
            <w:hideMark/>
          </w:tcPr>
          <w:p w14:paraId="2A4663BC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APC</w:t>
            </w:r>
          </w:p>
        </w:tc>
        <w:tc>
          <w:tcPr>
            <w:tcW w:w="1810" w:type="dxa"/>
            <w:noWrap/>
            <w:hideMark/>
          </w:tcPr>
          <w:p w14:paraId="696CEEBF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RPA-T4</w:t>
            </w:r>
          </w:p>
        </w:tc>
      </w:tr>
      <w:tr w:rsidR="000C368C" w:rsidRPr="000C368C" w14:paraId="253FD45F" w14:textId="77777777" w:rsidTr="000C368C">
        <w:trPr>
          <w:trHeight w:val="320"/>
        </w:trPr>
        <w:tc>
          <w:tcPr>
            <w:tcW w:w="1300" w:type="dxa"/>
            <w:noWrap/>
            <w:hideMark/>
          </w:tcPr>
          <w:p w14:paraId="6A97B958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CD8</w:t>
            </w:r>
          </w:p>
        </w:tc>
        <w:tc>
          <w:tcPr>
            <w:tcW w:w="2097" w:type="dxa"/>
            <w:noWrap/>
            <w:hideMark/>
          </w:tcPr>
          <w:p w14:paraId="59AE5E5A" w14:textId="4C55BB23" w:rsidR="000C368C" w:rsidRPr="000C368C" w:rsidRDefault="00221EA9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C</w:t>
            </w:r>
          </w:p>
        </w:tc>
        <w:tc>
          <w:tcPr>
            <w:tcW w:w="1810" w:type="dxa"/>
            <w:noWrap/>
            <w:hideMark/>
          </w:tcPr>
          <w:p w14:paraId="1166866E" w14:textId="1E53A9C0" w:rsidR="000C368C" w:rsidRPr="000C368C" w:rsidRDefault="006052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PA-T8</w:t>
            </w:r>
          </w:p>
        </w:tc>
      </w:tr>
      <w:tr w:rsidR="000C368C" w:rsidRPr="000C368C" w14:paraId="3A99F872" w14:textId="77777777" w:rsidTr="000C368C">
        <w:trPr>
          <w:trHeight w:val="320"/>
        </w:trPr>
        <w:tc>
          <w:tcPr>
            <w:tcW w:w="1300" w:type="dxa"/>
            <w:noWrap/>
            <w:hideMark/>
          </w:tcPr>
          <w:p w14:paraId="79E4AD03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CD3</w:t>
            </w:r>
          </w:p>
        </w:tc>
        <w:tc>
          <w:tcPr>
            <w:tcW w:w="2097" w:type="dxa"/>
            <w:noWrap/>
            <w:hideMark/>
          </w:tcPr>
          <w:p w14:paraId="54CE4DCA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PerCP-Cyanine5.5</w:t>
            </w:r>
          </w:p>
        </w:tc>
        <w:tc>
          <w:tcPr>
            <w:tcW w:w="1810" w:type="dxa"/>
            <w:noWrap/>
            <w:hideMark/>
          </w:tcPr>
          <w:p w14:paraId="098B2869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OKT3</w:t>
            </w:r>
          </w:p>
        </w:tc>
      </w:tr>
      <w:tr w:rsidR="000C368C" w:rsidRPr="000C368C" w14:paraId="5EF1B190" w14:textId="77777777" w:rsidTr="000C368C">
        <w:trPr>
          <w:trHeight w:val="320"/>
        </w:trPr>
        <w:tc>
          <w:tcPr>
            <w:tcW w:w="1300" w:type="dxa"/>
            <w:noWrap/>
            <w:hideMark/>
          </w:tcPr>
          <w:p w14:paraId="3FDCFF03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CD31</w:t>
            </w:r>
          </w:p>
        </w:tc>
        <w:tc>
          <w:tcPr>
            <w:tcW w:w="2097" w:type="dxa"/>
            <w:noWrap/>
            <w:hideMark/>
          </w:tcPr>
          <w:p w14:paraId="1C2FE883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 </w:t>
            </w:r>
          </w:p>
        </w:tc>
        <w:tc>
          <w:tcPr>
            <w:tcW w:w="1810" w:type="dxa"/>
            <w:noWrap/>
            <w:hideMark/>
          </w:tcPr>
          <w:p w14:paraId="74F7BBEF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WM59</w:t>
            </w:r>
          </w:p>
        </w:tc>
      </w:tr>
      <w:tr w:rsidR="000C368C" w:rsidRPr="000C368C" w14:paraId="1BB0E759" w14:textId="77777777" w:rsidTr="000C368C">
        <w:trPr>
          <w:trHeight w:val="320"/>
        </w:trPr>
        <w:tc>
          <w:tcPr>
            <w:tcW w:w="1300" w:type="dxa"/>
            <w:noWrap/>
            <w:hideMark/>
          </w:tcPr>
          <w:p w14:paraId="7935D752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CD27</w:t>
            </w:r>
          </w:p>
        </w:tc>
        <w:tc>
          <w:tcPr>
            <w:tcW w:w="2097" w:type="dxa"/>
            <w:noWrap/>
            <w:hideMark/>
          </w:tcPr>
          <w:p w14:paraId="21926837" w14:textId="442D1CF4" w:rsidR="000C368C" w:rsidRPr="000C368C" w:rsidRDefault="00221EA9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</w:t>
            </w:r>
          </w:p>
        </w:tc>
        <w:tc>
          <w:tcPr>
            <w:tcW w:w="1810" w:type="dxa"/>
            <w:noWrap/>
            <w:hideMark/>
          </w:tcPr>
          <w:p w14:paraId="08B4D08A" w14:textId="21F48427" w:rsidR="000C368C" w:rsidRPr="000C368C" w:rsidRDefault="000A10B0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323</w:t>
            </w:r>
          </w:p>
        </w:tc>
      </w:tr>
      <w:tr w:rsidR="000C368C" w:rsidRPr="000C368C" w14:paraId="026C1183" w14:textId="77777777" w:rsidTr="000C368C">
        <w:trPr>
          <w:trHeight w:val="320"/>
        </w:trPr>
        <w:tc>
          <w:tcPr>
            <w:tcW w:w="1300" w:type="dxa"/>
            <w:noWrap/>
            <w:hideMark/>
          </w:tcPr>
          <w:p w14:paraId="6CA7F10F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CD27</w:t>
            </w:r>
          </w:p>
        </w:tc>
        <w:tc>
          <w:tcPr>
            <w:tcW w:w="2097" w:type="dxa"/>
            <w:noWrap/>
            <w:hideMark/>
          </w:tcPr>
          <w:p w14:paraId="01D7C157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APC</w:t>
            </w:r>
          </w:p>
        </w:tc>
        <w:tc>
          <w:tcPr>
            <w:tcW w:w="1810" w:type="dxa"/>
            <w:noWrap/>
            <w:hideMark/>
          </w:tcPr>
          <w:p w14:paraId="4D20E7DE" w14:textId="3855F30A" w:rsidR="000C368C" w:rsidRPr="000C368C" w:rsidRDefault="000A10B0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323</w:t>
            </w:r>
          </w:p>
        </w:tc>
      </w:tr>
      <w:tr w:rsidR="000C368C" w:rsidRPr="000C368C" w14:paraId="75A9A7CD" w14:textId="77777777" w:rsidTr="000C368C">
        <w:trPr>
          <w:trHeight w:val="320"/>
        </w:trPr>
        <w:tc>
          <w:tcPr>
            <w:tcW w:w="1300" w:type="dxa"/>
            <w:noWrap/>
            <w:hideMark/>
          </w:tcPr>
          <w:p w14:paraId="06E87B40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CD45RA</w:t>
            </w:r>
          </w:p>
        </w:tc>
        <w:tc>
          <w:tcPr>
            <w:tcW w:w="2097" w:type="dxa"/>
            <w:noWrap/>
            <w:hideMark/>
          </w:tcPr>
          <w:p w14:paraId="1FCD039F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FITC</w:t>
            </w:r>
          </w:p>
        </w:tc>
        <w:tc>
          <w:tcPr>
            <w:tcW w:w="1810" w:type="dxa"/>
            <w:noWrap/>
            <w:hideMark/>
          </w:tcPr>
          <w:p w14:paraId="1710AC2B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HI100</w:t>
            </w:r>
          </w:p>
        </w:tc>
      </w:tr>
      <w:tr w:rsidR="000C368C" w:rsidRPr="000C368C" w14:paraId="7FA06393" w14:textId="77777777" w:rsidTr="000C368C">
        <w:trPr>
          <w:trHeight w:val="340"/>
        </w:trPr>
        <w:tc>
          <w:tcPr>
            <w:tcW w:w="1300" w:type="dxa"/>
            <w:noWrap/>
            <w:hideMark/>
          </w:tcPr>
          <w:p w14:paraId="0897522F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DAPI</w:t>
            </w:r>
          </w:p>
        </w:tc>
        <w:tc>
          <w:tcPr>
            <w:tcW w:w="2097" w:type="dxa"/>
            <w:noWrap/>
            <w:hideMark/>
          </w:tcPr>
          <w:p w14:paraId="303883C1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0" w:type="dxa"/>
            <w:noWrap/>
            <w:hideMark/>
          </w:tcPr>
          <w:p w14:paraId="0323632D" w14:textId="77777777" w:rsidR="000C368C" w:rsidRPr="000C368C" w:rsidRDefault="000C368C" w:rsidP="000C36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6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04B292FC" w14:textId="501C2758" w:rsidR="000C368C" w:rsidRDefault="000C368C"/>
    <w:p w14:paraId="631E47B0" w14:textId="1BB11A49" w:rsidR="000C368C" w:rsidRDefault="000C368C"/>
    <w:p w14:paraId="13C6EACF" w14:textId="512ACFFE" w:rsidR="000C368C" w:rsidRDefault="000C368C"/>
    <w:p w14:paraId="727A1BB9" w14:textId="0ADA1D2A" w:rsidR="000C368C" w:rsidRDefault="000C368C"/>
    <w:p w14:paraId="6C9D8303" w14:textId="77777777" w:rsidR="000C368C" w:rsidRDefault="000C368C"/>
    <w:sectPr w:rsidR="000C368C" w:rsidSect="000C36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FC2F3F"/>
    <w:multiLevelType w:val="multilevel"/>
    <w:tmpl w:val="B49EB4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4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5E6642E7"/>
    <w:multiLevelType w:val="multilevel"/>
    <w:tmpl w:val="B5EA48B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CCF646A"/>
    <w:multiLevelType w:val="multilevel"/>
    <w:tmpl w:val="5F0E0D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917131186">
    <w:abstractNumId w:val="2"/>
  </w:num>
  <w:num w:numId="2" w16cid:durableId="2091803221">
    <w:abstractNumId w:val="0"/>
  </w:num>
  <w:num w:numId="3" w16cid:durableId="1476948668">
    <w:abstractNumId w:val="0"/>
  </w:num>
  <w:num w:numId="4" w16cid:durableId="430592263">
    <w:abstractNumId w:val="1"/>
  </w:num>
  <w:num w:numId="5" w16cid:durableId="194060095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68C"/>
    <w:rsid w:val="00003F08"/>
    <w:rsid w:val="00005394"/>
    <w:rsid w:val="00013B14"/>
    <w:rsid w:val="00016D77"/>
    <w:rsid w:val="00042732"/>
    <w:rsid w:val="00044570"/>
    <w:rsid w:val="0007325C"/>
    <w:rsid w:val="00090892"/>
    <w:rsid w:val="00096673"/>
    <w:rsid w:val="000A10B0"/>
    <w:rsid w:val="000B4463"/>
    <w:rsid w:val="000B6B5D"/>
    <w:rsid w:val="000C19F0"/>
    <w:rsid w:val="000C368C"/>
    <w:rsid w:val="000C7177"/>
    <w:rsid w:val="000D6648"/>
    <w:rsid w:val="000E0826"/>
    <w:rsid w:val="000E69FC"/>
    <w:rsid w:val="00100026"/>
    <w:rsid w:val="00102256"/>
    <w:rsid w:val="00111DC4"/>
    <w:rsid w:val="00112D90"/>
    <w:rsid w:val="00151708"/>
    <w:rsid w:val="00154FDA"/>
    <w:rsid w:val="00170C71"/>
    <w:rsid w:val="001A25CC"/>
    <w:rsid w:val="001A293D"/>
    <w:rsid w:val="001A5B05"/>
    <w:rsid w:val="001D0968"/>
    <w:rsid w:val="001D1FD3"/>
    <w:rsid w:val="001D3D29"/>
    <w:rsid w:val="00211116"/>
    <w:rsid w:val="00213244"/>
    <w:rsid w:val="00215346"/>
    <w:rsid w:val="00221EA9"/>
    <w:rsid w:val="002254D0"/>
    <w:rsid w:val="002330C3"/>
    <w:rsid w:val="00236016"/>
    <w:rsid w:val="00250675"/>
    <w:rsid w:val="00250975"/>
    <w:rsid w:val="002608A1"/>
    <w:rsid w:val="00294177"/>
    <w:rsid w:val="00297872"/>
    <w:rsid w:val="002A1D3D"/>
    <w:rsid w:val="002B24D6"/>
    <w:rsid w:val="002C15BC"/>
    <w:rsid w:val="002D14FB"/>
    <w:rsid w:val="002E3108"/>
    <w:rsid w:val="002F01DF"/>
    <w:rsid w:val="002F25EE"/>
    <w:rsid w:val="00303401"/>
    <w:rsid w:val="00316907"/>
    <w:rsid w:val="00317222"/>
    <w:rsid w:val="0035438B"/>
    <w:rsid w:val="00367062"/>
    <w:rsid w:val="00385B58"/>
    <w:rsid w:val="0039480B"/>
    <w:rsid w:val="003B1E74"/>
    <w:rsid w:val="003D00CC"/>
    <w:rsid w:val="003D1B98"/>
    <w:rsid w:val="003D4927"/>
    <w:rsid w:val="003F17C0"/>
    <w:rsid w:val="003F667D"/>
    <w:rsid w:val="0046632A"/>
    <w:rsid w:val="00472A32"/>
    <w:rsid w:val="00477039"/>
    <w:rsid w:val="00483372"/>
    <w:rsid w:val="00491B8F"/>
    <w:rsid w:val="00497FD1"/>
    <w:rsid w:val="004C4ED1"/>
    <w:rsid w:val="004E02CE"/>
    <w:rsid w:val="004F2A45"/>
    <w:rsid w:val="004F6C33"/>
    <w:rsid w:val="00502E81"/>
    <w:rsid w:val="00514BBB"/>
    <w:rsid w:val="00515DE4"/>
    <w:rsid w:val="005202AB"/>
    <w:rsid w:val="005268B1"/>
    <w:rsid w:val="005310F2"/>
    <w:rsid w:val="005809D9"/>
    <w:rsid w:val="00591242"/>
    <w:rsid w:val="00591C46"/>
    <w:rsid w:val="00592136"/>
    <w:rsid w:val="00592F48"/>
    <w:rsid w:val="005961B4"/>
    <w:rsid w:val="005A2139"/>
    <w:rsid w:val="005A37EF"/>
    <w:rsid w:val="005B3396"/>
    <w:rsid w:val="005B6955"/>
    <w:rsid w:val="005E4682"/>
    <w:rsid w:val="005E61FF"/>
    <w:rsid w:val="0060528C"/>
    <w:rsid w:val="00612841"/>
    <w:rsid w:val="00621A71"/>
    <w:rsid w:val="00651B65"/>
    <w:rsid w:val="0065602F"/>
    <w:rsid w:val="00671233"/>
    <w:rsid w:val="00672CFA"/>
    <w:rsid w:val="00681248"/>
    <w:rsid w:val="006B2AE4"/>
    <w:rsid w:val="006C5DCB"/>
    <w:rsid w:val="006D6F58"/>
    <w:rsid w:val="006E2C16"/>
    <w:rsid w:val="006E426F"/>
    <w:rsid w:val="006E5A19"/>
    <w:rsid w:val="007044BD"/>
    <w:rsid w:val="0070535E"/>
    <w:rsid w:val="00716508"/>
    <w:rsid w:val="007236A4"/>
    <w:rsid w:val="00782654"/>
    <w:rsid w:val="00782C28"/>
    <w:rsid w:val="007873E2"/>
    <w:rsid w:val="007C6975"/>
    <w:rsid w:val="007D6986"/>
    <w:rsid w:val="007D6E8E"/>
    <w:rsid w:val="007E6FEC"/>
    <w:rsid w:val="00804420"/>
    <w:rsid w:val="00804575"/>
    <w:rsid w:val="00820FC4"/>
    <w:rsid w:val="00845B91"/>
    <w:rsid w:val="00864DD0"/>
    <w:rsid w:val="0086586F"/>
    <w:rsid w:val="00872090"/>
    <w:rsid w:val="00885345"/>
    <w:rsid w:val="008A255C"/>
    <w:rsid w:val="008B4464"/>
    <w:rsid w:val="008C751A"/>
    <w:rsid w:val="008F1200"/>
    <w:rsid w:val="009010CB"/>
    <w:rsid w:val="0093602E"/>
    <w:rsid w:val="0095425C"/>
    <w:rsid w:val="00966CBF"/>
    <w:rsid w:val="00976D15"/>
    <w:rsid w:val="009A64DA"/>
    <w:rsid w:val="009A6543"/>
    <w:rsid w:val="00A12585"/>
    <w:rsid w:val="00A1406F"/>
    <w:rsid w:val="00A26460"/>
    <w:rsid w:val="00A314D0"/>
    <w:rsid w:val="00A32E79"/>
    <w:rsid w:val="00A34F5F"/>
    <w:rsid w:val="00A35EE4"/>
    <w:rsid w:val="00A371B9"/>
    <w:rsid w:val="00A452CD"/>
    <w:rsid w:val="00A47BF4"/>
    <w:rsid w:val="00A576D3"/>
    <w:rsid w:val="00A8371F"/>
    <w:rsid w:val="00AC3A9E"/>
    <w:rsid w:val="00AD5F5E"/>
    <w:rsid w:val="00AD7CA9"/>
    <w:rsid w:val="00AE3E9C"/>
    <w:rsid w:val="00AF197A"/>
    <w:rsid w:val="00AF400A"/>
    <w:rsid w:val="00AF7F33"/>
    <w:rsid w:val="00B055F0"/>
    <w:rsid w:val="00B07971"/>
    <w:rsid w:val="00B16DC2"/>
    <w:rsid w:val="00B17C26"/>
    <w:rsid w:val="00B23D05"/>
    <w:rsid w:val="00B5084C"/>
    <w:rsid w:val="00B5564C"/>
    <w:rsid w:val="00B64593"/>
    <w:rsid w:val="00B657B0"/>
    <w:rsid w:val="00B65DA8"/>
    <w:rsid w:val="00B74BE4"/>
    <w:rsid w:val="00B7585A"/>
    <w:rsid w:val="00B90FB2"/>
    <w:rsid w:val="00B93755"/>
    <w:rsid w:val="00B93AAD"/>
    <w:rsid w:val="00BA6802"/>
    <w:rsid w:val="00BB6BE6"/>
    <w:rsid w:val="00BE0CA2"/>
    <w:rsid w:val="00BF44DB"/>
    <w:rsid w:val="00BF60F5"/>
    <w:rsid w:val="00BF678C"/>
    <w:rsid w:val="00C03CAD"/>
    <w:rsid w:val="00C17D45"/>
    <w:rsid w:val="00C277E4"/>
    <w:rsid w:val="00C30232"/>
    <w:rsid w:val="00C71919"/>
    <w:rsid w:val="00C76463"/>
    <w:rsid w:val="00CC7C0B"/>
    <w:rsid w:val="00CD399F"/>
    <w:rsid w:val="00CE0C19"/>
    <w:rsid w:val="00CF241E"/>
    <w:rsid w:val="00D04E7F"/>
    <w:rsid w:val="00D06BBD"/>
    <w:rsid w:val="00D27FC7"/>
    <w:rsid w:val="00D447E9"/>
    <w:rsid w:val="00D45DD7"/>
    <w:rsid w:val="00D476A8"/>
    <w:rsid w:val="00D62969"/>
    <w:rsid w:val="00D80B91"/>
    <w:rsid w:val="00D87DB6"/>
    <w:rsid w:val="00D87E0F"/>
    <w:rsid w:val="00D96EA0"/>
    <w:rsid w:val="00DA023E"/>
    <w:rsid w:val="00DD359C"/>
    <w:rsid w:val="00DF4658"/>
    <w:rsid w:val="00DF7C39"/>
    <w:rsid w:val="00E50C35"/>
    <w:rsid w:val="00E601F5"/>
    <w:rsid w:val="00E60FBD"/>
    <w:rsid w:val="00E65660"/>
    <w:rsid w:val="00E833AB"/>
    <w:rsid w:val="00E90ED7"/>
    <w:rsid w:val="00EA0574"/>
    <w:rsid w:val="00EC1A49"/>
    <w:rsid w:val="00EC1DF1"/>
    <w:rsid w:val="00EC6279"/>
    <w:rsid w:val="00ED5003"/>
    <w:rsid w:val="00EE1339"/>
    <w:rsid w:val="00F0163F"/>
    <w:rsid w:val="00F12BFF"/>
    <w:rsid w:val="00F13380"/>
    <w:rsid w:val="00F23E19"/>
    <w:rsid w:val="00F24C6B"/>
    <w:rsid w:val="00F31909"/>
    <w:rsid w:val="00F32893"/>
    <w:rsid w:val="00F37A25"/>
    <w:rsid w:val="00F4727F"/>
    <w:rsid w:val="00F525D1"/>
    <w:rsid w:val="00F72DF7"/>
    <w:rsid w:val="00F761A1"/>
    <w:rsid w:val="00F84BEA"/>
    <w:rsid w:val="00FC4B93"/>
    <w:rsid w:val="00FD47AC"/>
    <w:rsid w:val="00FD4B3D"/>
    <w:rsid w:val="00FF6587"/>
    <w:rsid w:val="00FF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9EFF4"/>
  <w15:chartTrackingRefBased/>
  <w15:docId w15:val="{D6E69716-6A09-8848-847E-F244C40FC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32893"/>
    <w:pPr>
      <w:keepNext/>
      <w:keepLines/>
      <w:numPr>
        <w:numId w:val="4"/>
      </w:numPr>
      <w:pBdr>
        <w:bottom w:val="thinThickSmallGap" w:sz="24" w:space="1" w:color="2F5496" w:themeColor="accent1" w:themeShade="BF"/>
      </w:pBdr>
      <w:spacing w:line="480" w:lineRule="auto"/>
      <w:ind w:left="360" w:hanging="360"/>
      <w:jc w:val="center"/>
      <w:outlineLvl w:val="0"/>
    </w:pPr>
    <w:rPr>
      <w:rFonts w:eastAsiaTheme="majorEastAsia" w:cs="Times New Roman (Headings CS)"/>
      <w:b/>
      <w:color w:val="2F5496" w:themeColor="accent1" w:themeShade="BF"/>
      <w:sz w:val="36"/>
      <w:szCs w:val="32"/>
    </w:rPr>
  </w:style>
  <w:style w:type="paragraph" w:styleId="Heading2">
    <w:name w:val="heading 2"/>
    <w:basedOn w:val="Normal"/>
    <w:next w:val="Heading1"/>
    <w:link w:val="Heading2Char"/>
    <w:autoRedefine/>
    <w:uiPriority w:val="9"/>
    <w:unhideWhenUsed/>
    <w:qFormat/>
    <w:rsid w:val="00F32893"/>
    <w:pPr>
      <w:keepNext/>
      <w:keepLines/>
      <w:numPr>
        <w:ilvl w:val="1"/>
        <w:numId w:val="5"/>
      </w:numPr>
      <w:spacing w:before="40" w:line="480" w:lineRule="auto"/>
      <w:ind w:left="792" w:hanging="432"/>
      <w:jc w:val="both"/>
      <w:outlineLvl w:val="1"/>
    </w:pPr>
    <w:rPr>
      <w:rFonts w:eastAsiaTheme="majorEastAsia" w:cstheme="majorBidi"/>
      <w:b/>
      <w:color w:val="000000" w:themeColor="text1"/>
      <w:sz w:val="28"/>
      <w:szCs w:val="26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893"/>
    <w:rPr>
      <w:rFonts w:eastAsiaTheme="majorEastAsia" w:cs="Times New Roman (Headings CS)"/>
      <w:b/>
      <w:color w:val="2F5496" w:themeColor="accent1" w:themeShade="B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32893"/>
    <w:rPr>
      <w:rFonts w:eastAsiaTheme="majorEastAsia" w:cstheme="majorBidi"/>
      <w:b/>
      <w:color w:val="000000" w:themeColor="text1"/>
      <w:sz w:val="28"/>
      <w:szCs w:val="26"/>
      <w:lang w:val="es-ES" w:eastAsia="es-ES_tradnl"/>
    </w:rPr>
  </w:style>
  <w:style w:type="table" w:styleId="TableGridLight">
    <w:name w:val="Grid Table Light"/>
    <w:basedOn w:val="TableNormal"/>
    <w:uiPriority w:val="40"/>
    <w:rsid w:val="000C36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7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ez Marcayata, Diana</dc:creator>
  <cp:keywords/>
  <dc:description/>
  <cp:lastModifiedBy>Crompton, Tessa</cp:lastModifiedBy>
  <cp:revision>3</cp:revision>
  <dcterms:created xsi:type="dcterms:W3CDTF">2024-11-04T13:31:00Z</dcterms:created>
  <dcterms:modified xsi:type="dcterms:W3CDTF">2024-11-04T13:31:00Z</dcterms:modified>
</cp:coreProperties>
</file>